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E81AA" w14:textId="2410FF72" w:rsidR="00451D3E" w:rsidRDefault="00BF6AC6" w:rsidP="00CF6760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CC2402" w:rsidRPr="00CC5747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>nformation</w:t>
      </w:r>
    </w:p>
    <w:p w14:paraId="7BAE3F68" w14:textId="18BA54C4" w:rsidR="005D423A" w:rsidRPr="00CC5747" w:rsidRDefault="005D423A" w:rsidP="005D423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Oligonucleotide sequences of primers used for quantitative reverse transcription-polymerase chain reaction analysis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034F1978" w14:textId="77777777" w:rsidR="005D423A" w:rsidRPr="006D1061" w:rsidRDefault="005D423A" w:rsidP="005D423A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</w:p>
    <w:p w14:paraId="0C90C5DF" w14:textId="77777777" w:rsidR="005D423A" w:rsidRPr="006D1061" w:rsidRDefault="005D423A" w:rsidP="005D423A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</w:p>
    <w:p w14:paraId="2903B51C" w14:textId="77777777" w:rsidR="005D423A" w:rsidRPr="006D1061" w:rsidRDefault="005D423A" w:rsidP="005D423A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eastAsia="zh-CN"/>
        </w:rPr>
      </w:pPr>
    </w:p>
    <w:tbl>
      <w:tblPr>
        <w:tblStyle w:val="TableGrid"/>
        <w:tblpPr w:leftFromText="180" w:rightFromText="180" w:vertAnchor="page" w:horzAnchor="page" w:tblpX="2319" w:tblpY="2957"/>
        <w:tblW w:w="0" w:type="auto"/>
        <w:tblLook w:val="04A0" w:firstRow="1" w:lastRow="0" w:firstColumn="1" w:lastColumn="0" w:noHBand="0" w:noVBand="1"/>
      </w:tblPr>
      <w:tblGrid>
        <w:gridCol w:w="1885"/>
        <w:gridCol w:w="5310"/>
      </w:tblGrid>
      <w:tr w:rsidR="005D423A" w:rsidRPr="006D1061" w14:paraId="2C645B6E" w14:textId="77777777" w:rsidTr="00163E74">
        <w:trPr>
          <w:trHeight w:val="296"/>
        </w:trPr>
        <w:tc>
          <w:tcPr>
            <w:tcW w:w="1885" w:type="dxa"/>
          </w:tcPr>
          <w:p w14:paraId="0E47CD61" w14:textId="77777777" w:rsidR="005D423A" w:rsidRPr="005D423A" w:rsidRDefault="005D423A" w:rsidP="00163E74">
            <w:pPr>
              <w:pStyle w:val="xmsonormal"/>
              <w:rPr>
                <w:b/>
                <w:bCs/>
                <w:color w:val="000000"/>
                <w:sz w:val="20"/>
                <w:szCs w:val="20"/>
              </w:rPr>
            </w:pPr>
            <w:r w:rsidRPr="005D423A">
              <w:rPr>
                <w:b/>
                <w:bCs/>
                <w:color w:val="000000"/>
                <w:sz w:val="20"/>
                <w:szCs w:val="20"/>
              </w:rPr>
              <w:t>Gene(s)</w:t>
            </w:r>
          </w:p>
        </w:tc>
        <w:tc>
          <w:tcPr>
            <w:tcW w:w="5310" w:type="dxa"/>
          </w:tcPr>
          <w:p w14:paraId="739EC123" w14:textId="77777777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42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(s)</w:t>
            </w:r>
          </w:p>
        </w:tc>
      </w:tr>
      <w:tr w:rsidR="00804D55" w:rsidRPr="006D1061" w14:paraId="0A9C739C" w14:textId="77777777" w:rsidTr="00604A92">
        <w:trPr>
          <w:trHeight w:val="296"/>
        </w:trPr>
        <w:tc>
          <w:tcPr>
            <w:tcW w:w="1885" w:type="dxa"/>
            <w:vMerge w:val="restart"/>
          </w:tcPr>
          <w:p w14:paraId="7076303B" w14:textId="27696380" w:rsidR="00804D55" w:rsidRPr="005D6224" w:rsidRDefault="00804D55" w:rsidP="00804D55">
            <w:pPr>
              <w:pStyle w:val="xmsonormal"/>
              <w:rPr>
                <w:color w:val="000000"/>
                <w:sz w:val="20"/>
                <w:szCs w:val="20"/>
              </w:rPr>
            </w:pPr>
            <w:r w:rsidRPr="005D6224">
              <w:rPr>
                <w:color w:val="000000"/>
                <w:sz w:val="20"/>
                <w:szCs w:val="20"/>
              </w:rPr>
              <w:t>GABRA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10" w:type="dxa"/>
            <w:vAlign w:val="bottom"/>
          </w:tcPr>
          <w:p w14:paraId="01252F83" w14:textId="48B21CE8" w:rsidR="00804D55" w:rsidRPr="005D423A" w:rsidRDefault="00804D55" w:rsidP="00804D55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7AF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A37AF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  <w:r w:rsidRPr="00FA37AF">
              <w:rPr>
                <w:rFonts w:ascii="Times New Roman" w:hAnsi="Times New Roman" w:cs="Times New Roman"/>
                <w:vertAlign w:val="superscript"/>
              </w:rPr>
              <w:t xml:space="preserve">' </w:t>
            </w:r>
            <w:r w:rsidRPr="00FA37AF">
              <w:rPr>
                <w:rFonts w:ascii="Times New Roman" w:eastAsia="Times New Roman" w:hAnsi="Times New Roman" w:cs="Times New Roman"/>
                <w:color w:val="222222"/>
              </w:rPr>
              <w:t xml:space="preserve">TGTGTGAAAGTGTTTAAAAGGGCA </w:t>
            </w:r>
            <w:r w:rsidRPr="00FA37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A37AF">
              <w:rPr>
                <w:rFonts w:ascii="Times New Roman" w:hAnsi="Times New Roman" w:cs="Times New Roman"/>
                <w:vertAlign w:val="superscript"/>
              </w:rPr>
              <w:t>'</w:t>
            </w:r>
          </w:p>
        </w:tc>
      </w:tr>
      <w:tr w:rsidR="00804D55" w:rsidRPr="006D1061" w14:paraId="60EA8F65" w14:textId="77777777" w:rsidTr="00604A92">
        <w:trPr>
          <w:trHeight w:val="296"/>
        </w:trPr>
        <w:tc>
          <w:tcPr>
            <w:tcW w:w="1885" w:type="dxa"/>
            <w:vMerge/>
          </w:tcPr>
          <w:p w14:paraId="4C2D074E" w14:textId="4E2A3744" w:rsidR="00804D55" w:rsidRPr="005D6224" w:rsidRDefault="00804D55" w:rsidP="00804D55">
            <w:pPr>
              <w:pStyle w:val="xmsonormal"/>
              <w:rPr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vAlign w:val="bottom"/>
          </w:tcPr>
          <w:p w14:paraId="767E28A7" w14:textId="740BD6C8" w:rsidR="00804D55" w:rsidRPr="005D423A" w:rsidRDefault="00804D55" w:rsidP="00804D55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7A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A37AF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  <w:r w:rsidRPr="00FA37AF">
              <w:rPr>
                <w:rFonts w:ascii="Times New Roman" w:hAnsi="Times New Roman" w:cs="Times New Roman"/>
                <w:vertAlign w:val="superscript"/>
              </w:rPr>
              <w:t xml:space="preserve">' </w:t>
            </w:r>
            <w:r w:rsidRPr="00FA37AF">
              <w:rPr>
                <w:rFonts w:ascii="Times New Roman" w:eastAsia="Times New Roman" w:hAnsi="Times New Roman" w:cs="Times New Roman"/>
                <w:color w:val="222222"/>
              </w:rPr>
              <w:t xml:space="preserve">TCAGCTTCAACATTGACGAATAAA </w:t>
            </w:r>
            <w:r w:rsidRPr="00FA37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A37AF">
              <w:rPr>
                <w:rFonts w:ascii="Times New Roman" w:hAnsi="Times New Roman" w:cs="Times New Roman"/>
                <w:vertAlign w:val="superscript"/>
              </w:rPr>
              <w:t>'</w:t>
            </w:r>
          </w:p>
        </w:tc>
      </w:tr>
      <w:tr w:rsidR="005D423A" w:rsidRPr="006D1061" w14:paraId="561060ED" w14:textId="77777777" w:rsidTr="00163E74">
        <w:trPr>
          <w:trHeight w:val="296"/>
        </w:trPr>
        <w:tc>
          <w:tcPr>
            <w:tcW w:w="1885" w:type="dxa"/>
            <w:vMerge w:val="restart"/>
          </w:tcPr>
          <w:p w14:paraId="211468D9" w14:textId="77777777" w:rsidR="005D423A" w:rsidRPr="005D423A" w:rsidRDefault="005D423A" w:rsidP="00163E74">
            <w:pPr>
              <w:pStyle w:val="xmsonormal"/>
              <w:rPr>
                <w:color w:val="000000"/>
                <w:sz w:val="20"/>
                <w:szCs w:val="20"/>
              </w:rPr>
            </w:pPr>
            <w:r w:rsidRPr="005D423A">
              <w:rPr>
                <w:color w:val="000000"/>
                <w:sz w:val="20"/>
                <w:szCs w:val="20"/>
              </w:rPr>
              <w:t>U6 SnRNA</w:t>
            </w:r>
          </w:p>
        </w:tc>
        <w:tc>
          <w:tcPr>
            <w:tcW w:w="5310" w:type="dxa"/>
          </w:tcPr>
          <w:p w14:paraId="2707172A" w14:textId="400F8E65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bCs/>
                <w:color w:val="1F1F1F"/>
              </w:rPr>
            </w:pPr>
            <w:r w:rsidRPr="005D423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5D622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D423A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  <w:r w:rsidRPr="005D423A">
              <w:rPr>
                <w:rFonts w:ascii="Times New Roman" w:hAnsi="Times New Roman" w:cs="Times New Roman"/>
                <w:vertAlign w:val="superscript"/>
              </w:rPr>
              <w:t xml:space="preserve">' </w:t>
            </w:r>
            <w:r w:rsidRPr="005D423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GCTTCGGCAGCACATATACTAA </w:t>
            </w:r>
            <w:r w:rsidRPr="005D42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423A">
              <w:rPr>
                <w:rFonts w:ascii="Times New Roman" w:hAnsi="Times New Roman" w:cs="Times New Roman"/>
                <w:vertAlign w:val="superscript"/>
              </w:rPr>
              <w:t>'</w:t>
            </w:r>
          </w:p>
        </w:tc>
      </w:tr>
      <w:tr w:rsidR="005D423A" w:rsidRPr="006D1061" w14:paraId="4D2BEFBD" w14:textId="77777777" w:rsidTr="00163E74">
        <w:trPr>
          <w:trHeight w:val="296"/>
        </w:trPr>
        <w:tc>
          <w:tcPr>
            <w:tcW w:w="1885" w:type="dxa"/>
            <w:vMerge/>
          </w:tcPr>
          <w:p w14:paraId="4D63468E" w14:textId="77777777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</w:tcPr>
          <w:p w14:paraId="749682FC" w14:textId="2FD68233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5D423A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5D622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D423A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  <w:r w:rsidRPr="005D423A">
              <w:rPr>
                <w:rFonts w:ascii="Times New Roman" w:hAnsi="Times New Roman" w:cs="Times New Roman"/>
                <w:vertAlign w:val="superscript"/>
              </w:rPr>
              <w:t xml:space="preserve">' </w:t>
            </w:r>
            <w:r w:rsidRPr="005D423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ATGGAACGCTTCACGAATTTGC </w:t>
            </w:r>
            <w:r w:rsidRPr="005D42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423A">
              <w:rPr>
                <w:rFonts w:ascii="Times New Roman" w:hAnsi="Times New Roman" w:cs="Times New Roman"/>
                <w:vertAlign w:val="superscript"/>
              </w:rPr>
              <w:t>'</w:t>
            </w:r>
          </w:p>
        </w:tc>
      </w:tr>
      <w:tr w:rsidR="005D423A" w:rsidRPr="006D1061" w14:paraId="4E2BBCDF" w14:textId="77777777" w:rsidTr="00163E74">
        <w:trPr>
          <w:trHeight w:val="296"/>
        </w:trPr>
        <w:tc>
          <w:tcPr>
            <w:tcW w:w="1885" w:type="dxa"/>
          </w:tcPr>
          <w:p w14:paraId="14D96686" w14:textId="77777777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hAnsi="Times New Roman" w:cs="Times New Roman"/>
              </w:rPr>
            </w:pPr>
            <w:r w:rsidRPr="005D423A">
              <w:rPr>
                <w:rFonts w:ascii="Times New Roman" w:hAnsi="Times New Roman" w:cs="Times New Roman"/>
              </w:rPr>
              <w:t>miR-502-3p</w:t>
            </w:r>
          </w:p>
        </w:tc>
        <w:tc>
          <w:tcPr>
            <w:tcW w:w="5310" w:type="dxa"/>
          </w:tcPr>
          <w:p w14:paraId="733EE031" w14:textId="534D9945" w:rsidR="005D423A" w:rsidRPr="005D423A" w:rsidRDefault="005D423A" w:rsidP="00163E74">
            <w:pPr>
              <w:spacing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5D423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5D622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D423A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  <w:r w:rsidRPr="005D423A">
              <w:rPr>
                <w:rFonts w:ascii="Times New Roman" w:hAnsi="Times New Roman" w:cs="Times New Roman"/>
                <w:vertAlign w:val="superscript"/>
              </w:rPr>
              <w:t xml:space="preserve">' </w:t>
            </w:r>
            <w:r w:rsidRPr="005D423A">
              <w:rPr>
                <w:rFonts w:ascii="Times New Roman" w:hAnsi="Times New Roman" w:cs="Times New Roman"/>
              </w:rPr>
              <w:t xml:space="preserve">AATGCACCTGGGCAAGGATTCA </w:t>
            </w:r>
            <w:r w:rsidRPr="005D42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423A">
              <w:rPr>
                <w:rFonts w:ascii="Times New Roman" w:hAnsi="Times New Roman" w:cs="Times New Roman"/>
                <w:vertAlign w:val="superscript"/>
              </w:rPr>
              <w:t>'</w:t>
            </w:r>
          </w:p>
        </w:tc>
      </w:tr>
    </w:tbl>
    <w:p w14:paraId="239FF9B0" w14:textId="77777777" w:rsidR="00407D7D" w:rsidRDefault="00407D7D" w:rsidP="00451D3E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584F00B" w14:textId="77777777" w:rsidR="00407D7D" w:rsidRDefault="00407D7D" w:rsidP="00407D7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64EB3BC" w14:textId="77777777" w:rsidR="00BE50AA" w:rsidRDefault="00BE50AA" w:rsidP="00407D7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092176F" w14:textId="465DC4AB" w:rsidR="00407D7D" w:rsidRPr="00CC5747" w:rsidRDefault="00407D7D" w:rsidP="00407D7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>.  Summary of antibody dilutions and conditions used in the immuno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taining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8"/>
        <w:gridCol w:w="1710"/>
        <w:gridCol w:w="1890"/>
        <w:gridCol w:w="2340"/>
        <w:gridCol w:w="1710"/>
      </w:tblGrid>
      <w:tr w:rsidR="00407D7D" w:rsidRPr="00CC5747" w14:paraId="7CFA9278" w14:textId="77777777" w:rsidTr="00163E74">
        <w:tc>
          <w:tcPr>
            <w:tcW w:w="1368" w:type="dxa"/>
          </w:tcPr>
          <w:p w14:paraId="5F99EBFE" w14:textId="77777777" w:rsidR="00407D7D" w:rsidRPr="00FB3F53" w:rsidRDefault="00407D7D" w:rsidP="00163E7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(s)</w:t>
            </w:r>
          </w:p>
        </w:tc>
        <w:tc>
          <w:tcPr>
            <w:tcW w:w="1710" w:type="dxa"/>
          </w:tcPr>
          <w:p w14:paraId="2EFF53FA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ary Antibody and Dilution</w:t>
            </w:r>
          </w:p>
          <w:p w14:paraId="14457C75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°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, overnight)</w:t>
            </w:r>
          </w:p>
        </w:tc>
        <w:tc>
          <w:tcPr>
            <w:tcW w:w="1890" w:type="dxa"/>
          </w:tcPr>
          <w:p w14:paraId="48C457CA" w14:textId="77777777" w:rsidR="00407D7D" w:rsidRPr="00FB3F53" w:rsidRDefault="00407D7D" w:rsidP="00163E7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rchased from Company, City &amp; State</w:t>
            </w:r>
          </w:p>
        </w:tc>
        <w:tc>
          <w:tcPr>
            <w:tcW w:w="2340" w:type="dxa"/>
          </w:tcPr>
          <w:p w14:paraId="2F68BE92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ondary Antibody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6063A6E0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Room temperature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)</w:t>
            </w:r>
          </w:p>
        </w:tc>
        <w:tc>
          <w:tcPr>
            <w:tcW w:w="1710" w:type="dxa"/>
          </w:tcPr>
          <w:p w14:paraId="6A05D649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rchased from Company, City &amp; State</w:t>
            </w:r>
          </w:p>
        </w:tc>
      </w:tr>
      <w:tr w:rsidR="00407D7D" w:rsidRPr="00CC5747" w14:paraId="0F09CB1D" w14:textId="77777777" w:rsidTr="00163E74">
        <w:trPr>
          <w:trHeight w:val="503"/>
        </w:trPr>
        <w:tc>
          <w:tcPr>
            <w:tcW w:w="1368" w:type="dxa"/>
          </w:tcPr>
          <w:p w14:paraId="33D211A3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</w:t>
            </w:r>
            <w:r w:rsidRPr="00FB3F53">
              <w:rPr>
                <w:rFonts w:ascii="Times New Roman" w:eastAsia="Times New Roman" w:hAnsi="Times New Roman" w:cs="Times New Roman"/>
                <w:bCs/>
                <w:color w:val="1F1F1F"/>
                <w:sz w:val="20"/>
                <w:szCs w:val="20"/>
              </w:rPr>
              <w:t>α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CFB606D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S-1232R)</w:t>
            </w:r>
          </w:p>
        </w:tc>
        <w:tc>
          <w:tcPr>
            <w:tcW w:w="1710" w:type="dxa"/>
          </w:tcPr>
          <w:p w14:paraId="72AEF0A3" w14:textId="77777777" w:rsidR="00407D7D" w:rsidRPr="00FB3F53" w:rsidRDefault="00407D7D" w:rsidP="00163E7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</w:t>
            </w:r>
          </w:p>
          <w:p w14:paraId="3C52A283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90" w:type="dxa"/>
          </w:tcPr>
          <w:p w14:paraId="49315AD3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s</w:t>
            </w:r>
            <w:proofErr w:type="spellEnd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bodies,</w:t>
            </w:r>
          </w:p>
          <w:p w14:paraId="05762553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burn, MA</w:t>
            </w:r>
          </w:p>
        </w:tc>
        <w:tc>
          <w:tcPr>
            <w:tcW w:w="2340" w:type="dxa"/>
          </w:tcPr>
          <w:p w14:paraId="20829E5F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  <w:p w14:paraId="4E026559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4CF6E212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364BA51B" w14:textId="77777777" w:rsidR="00407D7D" w:rsidRPr="00FB3F53" w:rsidRDefault="00407D7D" w:rsidP="00163E7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</w:tbl>
    <w:p w14:paraId="21AF63BD" w14:textId="77777777" w:rsidR="00407D7D" w:rsidRPr="00CC5747" w:rsidRDefault="00407D7D" w:rsidP="00451D3E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D215C46" w14:textId="5EE9DD31" w:rsidR="00CC2402" w:rsidRPr="00CC5747" w:rsidRDefault="00CC2402" w:rsidP="00864816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407D7D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CC5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Summary of antibody dilutions and conditions used in the immunoblotting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8"/>
        <w:gridCol w:w="1710"/>
        <w:gridCol w:w="1890"/>
        <w:gridCol w:w="2340"/>
        <w:gridCol w:w="1710"/>
      </w:tblGrid>
      <w:tr w:rsidR="00CC2402" w:rsidRPr="00CC5747" w14:paraId="4695C6EC" w14:textId="77777777" w:rsidTr="002D3D44">
        <w:tc>
          <w:tcPr>
            <w:tcW w:w="1368" w:type="dxa"/>
          </w:tcPr>
          <w:p w14:paraId="2B0C7D19" w14:textId="6395B922" w:rsidR="00CC2402" w:rsidRPr="00FB3F53" w:rsidRDefault="00CC2402" w:rsidP="00454622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</w:t>
            </w:r>
            <w:r w:rsidR="005C772F"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710" w:type="dxa"/>
          </w:tcPr>
          <w:p w14:paraId="6C082FCB" w14:textId="28E84046" w:rsidR="00CC2402" w:rsidRPr="00FB3F53" w:rsidRDefault="00CC2402" w:rsidP="00454622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ary Antibody and Dilution</w:t>
            </w:r>
            <w:r w:rsidR="005C772F"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</w:p>
          <w:p w14:paraId="1927E9DF" w14:textId="1D05C8F2" w:rsidR="00A7257B" w:rsidRPr="00FB3F53" w:rsidRDefault="00A7257B" w:rsidP="0045462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°</w:t>
            </w: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, overnight)</w:t>
            </w:r>
          </w:p>
        </w:tc>
        <w:tc>
          <w:tcPr>
            <w:tcW w:w="1890" w:type="dxa"/>
          </w:tcPr>
          <w:p w14:paraId="2B43D5EC" w14:textId="77777777" w:rsidR="00CC2402" w:rsidRPr="00FB3F53" w:rsidRDefault="00CC2402" w:rsidP="00454622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rchased from Company, City &amp; State</w:t>
            </w:r>
          </w:p>
        </w:tc>
        <w:tc>
          <w:tcPr>
            <w:tcW w:w="2340" w:type="dxa"/>
          </w:tcPr>
          <w:p w14:paraId="635CDD0A" w14:textId="10162BDB" w:rsidR="00CC2402" w:rsidRPr="00FB3F53" w:rsidRDefault="00CC2402" w:rsidP="00454622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ondary Antibody, Dilution</w:t>
            </w:r>
            <w:r w:rsidR="00673A5B"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)</w:t>
            </w:r>
          </w:p>
          <w:p w14:paraId="64728444" w14:textId="3646EF97" w:rsidR="00A7257B" w:rsidRPr="00FB3F53" w:rsidRDefault="00A7257B" w:rsidP="0045462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oom temperature, 2 h)</w:t>
            </w:r>
          </w:p>
        </w:tc>
        <w:tc>
          <w:tcPr>
            <w:tcW w:w="1710" w:type="dxa"/>
          </w:tcPr>
          <w:p w14:paraId="18491420" w14:textId="77777777" w:rsidR="00CC2402" w:rsidRPr="00FB3F53" w:rsidRDefault="00CC2402" w:rsidP="00454622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rchased from Company, City &amp; State</w:t>
            </w:r>
          </w:p>
        </w:tc>
      </w:tr>
      <w:tr w:rsidR="001D71BE" w:rsidRPr="00CC5747" w14:paraId="78A14749" w14:textId="77777777" w:rsidTr="005D423A">
        <w:trPr>
          <w:trHeight w:val="62"/>
        </w:trPr>
        <w:tc>
          <w:tcPr>
            <w:tcW w:w="1368" w:type="dxa"/>
          </w:tcPr>
          <w:p w14:paraId="1BADE9A0" w14:textId="77777777" w:rsidR="001D71BE" w:rsidRPr="00FB3F53" w:rsidRDefault="001D71BE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</w:t>
            </w:r>
            <w:r w:rsidR="00C751AC" w:rsidRPr="00FB3F53">
              <w:rPr>
                <w:rFonts w:ascii="Times New Roman" w:eastAsia="Times New Roman" w:hAnsi="Times New Roman" w:cs="Times New Roman"/>
                <w:bCs/>
                <w:color w:val="1F1F1F"/>
                <w:sz w:val="20"/>
                <w:szCs w:val="20"/>
              </w:rPr>
              <w:t>α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CE206B6" w14:textId="7B744DE0" w:rsidR="00A7257B" w:rsidRPr="00FB3F53" w:rsidRDefault="00A7257B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S-1232R)</w:t>
            </w:r>
          </w:p>
        </w:tc>
        <w:tc>
          <w:tcPr>
            <w:tcW w:w="1710" w:type="dxa"/>
          </w:tcPr>
          <w:p w14:paraId="712EAA74" w14:textId="68D9DB43" w:rsidR="001D71BE" w:rsidRPr="00FB3F53" w:rsidRDefault="001D71BE" w:rsidP="00454622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bbit </w:t>
            </w:r>
            <w:r w:rsidR="00673A5B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yclonal</w:t>
            </w:r>
          </w:p>
          <w:p w14:paraId="3462F4BF" w14:textId="4BBFC973" w:rsidR="001D71BE" w:rsidRPr="00FB3F53" w:rsidRDefault="001D71BE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</w:t>
            </w:r>
            <w:r w:rsidR="00864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C78E6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890" w:type="dxa"/>
          </w:tcPr>
          <w:p w14:paraId="3EEB852C" w14:textId="32BD224D" w:rsidR="001D71BE" w:rsidRPr="00FB3F53" w:rsidRDefault="001D71BE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s</w:t>
            </w:r>
            <w:proofErr w:type="spellEnd"/>
            <w:r w:rsidR="00673A5B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odies,</w:t>
            </w:r>
          </w:p>
          <w:p w14:paraId="589C7DA9" w14:textId="6C60C884" w:rsidR="001D71BE" w:rsidRPr="00FB3F53" w:rsidRDefault="001D71BE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burn, MA</w:t>
            </w:r>
          </w:p>
        </w:tc>
        <w:tc>
          <w:tcPr>
            <w:tcW w:w="2340" w:type="dxa"/>
          </w:tcPr>
          <w:p w14:paraId="106EB850" w14:textId="402A25B2" w:rsidR="001D71BE" w:rsidRPr="00FB3F53" w:rsidRDefault="008C78E6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  <w:r w:rsidR="001D71BE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3A5B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D71BE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i-rabbit 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="001D71BE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P 1:10,000</w:t>
            </w:r>
          </w:p>
          <w:p w14:paraId="03642F78" w14:textId="1E75C082" w:rsidR="00705D1E" w:rsidRPr="00FB3F53" w:rsidRDefault="00454622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05D1E"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9169-2 mL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CBAF143" w14:textId="0E50CE3D" w:rsidR="008C78E6" w:rsidRPr="00FB3F53" w:rsidRDefault="008C78E6" w:rsidP="00454622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</w:t>
            </w:r>
            <w:r w:rsidR="00454622"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igma</w:t>
            </w:r>
          </w:p>
          <w:p w14:paraId="34ECB9D1" w14:textId="3AC67DC4" w:rsidR="001D71BE" w:rsidRPr="00FB3F53" w:rsidRDefault="008C78E6" w:rsidP="00454622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1C50DC" w:rsidRPr="00CC5747" w14:paraId="39E1ED03" w14:textId="77777777" w:rsidTr="002D3D44">
        <w:trPr>
          <w:trHeight w:val="998"/>
        </w:trPr>
        <w:tc>
          <w:tcPr>
            <w:tcW w:w="1368" w:type="dxa"/>
          </w:tcPr>
          <w:p w14:paraId="70D8F26C" w14:textId="77777777" w:rsidR="001C50DC" w:rsidRPr="00FB3F53" w:rsidRDefault="001C50DC" w:rsidP="001C50D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</w:t>
            </w:r>
            <w:r w:rsidRPr="00FB3F53">
              <w:rPr>
                <w:rFonts w:ascii="Times New Roman" w:eastAsia="Times New Roman" w:hAnsi="Times New Roman" w:cs="Times New Roman"/>
                <w:sz w:val="20"/>
                <w:szCs w:val="20"/>
              </w:rPr>
              <w:t>β3</w:t>
            </w:r>
          </w:p>
          <w:p w14:paraId="41B19817" w14:textId="315E48BF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eastAsia="Times New Roman" w:hAnsi="Times New Roman" w:cs="Times New Roman"/>
                <w:sz w:val="20"/>
                <w:szCs w:val="20"/>
              </w:rPr>
              <w:t>(NB300-199)</w:t>
            </w:r>
          </w:p>
        </w:tc>
        <w:tc>
          <w:tcPr>
            <w:tcW w:w="1710" w:type="dxa"/>
          </w:tcPr>
          <w:p w14:paraId="72C2A42A" w14:textId="77777777" w:rsidR="001C50DC" w:rsidRPr="00FB3F53" w:rsidRDefault="001C50DC" w:rsidP="001C50D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</w:t>
            </w:r>
          </w:p>
          <w:p w14:paraId="55247A3A" w14:textId="3020D1AD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90" w:type="dxa"/>
          </w:tcPr>
          <w:p w14:paraId="75D23EAC" w14:textId="77EEC6AA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, Minneapolis, MN</w:t>
            </w:r>
          </w:p>
        </w:tc>
        <w:tc>
          <w:tcPr>
            <w:tcW w:w="2340" w:type="dxa"/>
          </w:tcPr>
          <w:p w14:paraId="0A7B84C9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10,000</w:t>
            </w:r>
          </w:p>
          <w:p w14:paraId="32047585" w14:textId="3FA1D7F4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639F6703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2A45267A" w14:textId="753FD96B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1C50DC" w:rsidRPr="00CC5747" w14:paraId="5849018B" w14:textId="77777777" w:rsidTr="002D3D44">
        <w:trPr>
          <w:trHeight w:val="440"/>
        </w:trPr>
        <w:tc>
          <w:tcPr>
            <w:tcW w:w="1368" w:type="dxa"/>
          </w:tcPr>
          <w:p w14:paraId="37146233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7"/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B4E6C00" w14:textId="3AEAA3FA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104-1-AP)</w:t>
            </w:r>
          </w:p>
        </w:tc>
        <w:tc>
          <w:tcPr>
            <w:tcW w:w="1710" w:type="dxa"/>
          </w:tcPr>
          <w:p w14:paraId="5F315207" w14:textId="77777777" w:rsidR="001C50DC" w:rsidRPr="00FB3F53" w:rsidRDefault="001C50DC" w:rsidP="001C50D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</w:t>
            </w:r>
          </w:p>
          <w:p w14:paraId="4E7CCBE2" w14:textId="77490D1D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</w:t>
            </w:r>
            <w:r w:rsidR="00864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890" w:type="dxa"/>
          </w:tcPr>
          <w:p w14:paraId="24022CA2" w14:textId="79CC08F0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osemont, IL</w:t>
            </w:r>
          </w:p>
        </w:tc>
        <w:tc>
          <w:tcPr>
            <w:tcW w:w="2340" w:type="dxa"/>
          </w:tcPr>
          <w:p w14:paraId="2DC47EA3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10,000</w:t>
            </w:r>
          </w:p>
          <w:p w14:paraId="0277198C" w14:textId="663B09E8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0B029AC6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7B0A6170" w14:textId="7DF8535A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1C50DC" w:rsidRPr="00CC5747" w14:paraId="1392E7EE" w14:textId="77777777" w:rsidTr="002D3D44">
        <w:trPr>
          <w:trHeight w:val="440"/>
        </w:trPr>
        <w:tc>
          <w:tcPr>
            <w:tcW w:w="1368" w:type="dxa"/>
          </w:tcPr>
          <w:p w14:paraId="0B770BBF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</w:p>
          <w:p w14:paraId="33D0DE83" w14:textId="773094F9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541-1-AP)</w:t>
            </w:r>
          </w:p>
          <w:p w14:paraId="03CD1514" w14:textId="1BB0ACB8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5031F6" w14:textId="77777777" w:rsidR="001C50DC" w:rsidRPr="00FB3F53" w:rsidRDefault="001C50DC" w:rsidP="001C50D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</w:t>
            </w:r>
          </w:p>
          <w:p w14:paraId="6DAE6319" w14:textId="3A082B25" w:rsidR="001C50DC" w:rsidRPr="00FB3F53" w:rsidRDefault="001C50DC" w:rsidP="001C50DC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890" w:type="dxa"/>
          </w:tcPr>
          <w:p w14:paraId="561CB72F" w14:textId="0096DE63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osemont, IL</w:t>
            </w:r>
          </w:p>
        </w:tc>
        <w:tc>
          <w:tcPr>
            <w:tcW w:w="2340" w:type="dxa"/>
          </w:tcPr>
          <w:p w14:paraId="1F822490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10,000</w:t>
            </w:r>
          </w:p>
          <w:p w14:paraId="26AC5EB7" w14:textId="5EC16108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665AFF6A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332AFF5A" w14:textId="4C058303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1C50DC" w:rsidRPr="00CC5747" w14:paraId="2040E0F5" w14:textId="77777777" w:rsidTr="002D3D44">
        <w:trPr>
          <w:trHeight w:val="440"/>
        </w:trPr>
        <w:tc>
          <w:tcPr>
            <w:tcW w:w="1368" w:type="dxa"/>
          </w:tcPr>
          <w:p w14:paraId="4F17D2C9" w14:textId="77777777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P25</w:t>
            </w:r>
          </w:p>
          <w:p w14:paraId="0B950279" w14:textId="0607EDED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PA5-85396)</w:t>
            </w:r>
          </w:p>
        </w:tc>
        <w:tc>
          <w:tcPr>
            <w:tcW w:w="1710" w:type="dxa"/>
          </w:tcPr>
          <w:p w14:paraId="440D527A" w14:textId="77777777" w:rsidR="001C50DC" w:rsidRPr="00FB3F53" w:rsidRDefault="001C50DC" w:rsidP="001C50D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abbit polyclonal</w:t>
            </w:r>
          </w:p>
          <w:p w14:paraId="6E8C9713" w14:textId="4E21F6E0" w:rsidR="001C50DC" w:rsidRPr="00FB3F53" w:rsidRDefault="001C50DC" w:rsidP="001C50DC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:1000</w:t>
            </w:r>
          </w:p>
        </w:tc>
        <w:tc>
          <w:tcPr>
            <w:tcW w:w="1890" w:type="dxa"/>
          </w:tcPr>
          <w:p w14:paraId="228C99CF" w14:textId="4F0476D2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vitrogen, 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altham, MA</w:t>
            </w:r>
          </w:p>
        </w:tc>
        <w:tc>
          <w:tcPr>
            <w:tcW w:w="2340" w:type="dxa"/>
          </w:tcPr>
          <w:p w14:paraId="56E7A9C8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oat anti-rabbit IgG HRP 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:10,000</w:t>
            </w:r>
          </w:p>
          <w:p w14:paraId="06F54EE1" w14:textId="10695399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45A3F175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lastRenderedPageBreak/>
              <w:t>Millipore Sigma</w:t>
            </w:r>
          </w:p>
          <w:p w14:paraId="0BDFB574" w14:textId="3D72FE1B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lastRenderedPageBreak/>
              <w:t>Burlington, MA</w:t>
            </w:r>
          </w:p>
        </w:tc>
      </w:tr>
      <w:tr w:rsidR="001C50DC" w:rsidRPr="00CC5747" w14:paraId="3FB5B79E" w14:textId="77777777" w:rsidTr="002D3D44">
        <w:trPr>
          <w:trHeight w:val="440"/>
        </w:trPr>
        <w:tc>
          <w:tcPr>
            <w:tcW w:w="1368" w:type="dxa"/>
          </w:tcPr>
          <w:p w14:paraId="0BA130FD" w14:textId="3657C752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yntaxin1 (66437-1-Ig)</w:t>
            </w:r>
          </w:p>
        </w:tc>
        <w:tc>
          <w:tcPr>
            <w:tcW w:w="1710" w:type="dxa"/>
          </w:tcPr>
          <w:p w14:paraId="41E10239" w14:textId="480815A0" w:rsidR="001C50DC" w:rsidRPr="00FB3F53" w:rsidRDefault="001C50DC" w:rsidP="001C50DC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 monoclonal 1:1000</w:t>
            </w:r>
          </w:p>
        </w:tc>
        <w:tc>
          <w:tcPr>
            <w:tcW w:w="1890" w:type="dxa"/>
          </w:tcPr>
          <w:p w14:paraId="701F13E7" w14:textId="426CB011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osemont, IL</w:t>
            </w:r>
          </w:p>
        </w:tc>
        <w:tc>
          <w:tcPr>
            <w:tcW w:w="2340" w:type="dxa"/>
          </w:tcPr>
          <w:p w14:paraId="50B3D04F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anti-mouse IgG HRP 1:10,000</w:t>
            </w:r>
          </w:p>
          <w:p w14:paraId="734B84E5" w14:textId="1D4B5811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044-2 mL)</w:t>
            </w:r>
          </w:p>
        </w:tc>
        <w:tc>
          <w:tcPr>
            <w:tcW w:w="1710" w:type="dxa"/>
          </w:tcPr>
          <w:p w14:paraId="2FB511B6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33362853" w14:textId="50752FF5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1C50DC" w:rsidRPr="00CC5747" w14:paraId="4106EDC5" w14:textId="77777777" w:rsidTr="002D3D44">
        <w:trPr>
          <w:trHeight w:val="440"/>
        </w:trPr>
        <w:tc>
          <w:tcPr>
            <w:tcW w:w="1368" w:type="dxa"/>
          </w:tcPr>
          <w:p w14:paraId="451A4331" w14:textId="0ADD25A7" w:rsidR="001C50DC" w:rsidRPr="00FB3F53" w:rsidRDefault="001C50DC" w:rsidP="001C50D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2 (17490-1-AP)</w:t>
            </w:r>
          </w:p>
        </w:tc>
        <w:tc>
          <w:tcPr>
            <w:tcW w:w="1710" w:type="dxa"/>
          </w:tcPr>
          <w:p w14:paraId="27A38F80" w14:textId="77777777" w:rsidR="001C50DC" w:rsidRPr="00FB3F53" w:rsidRDefault="001C50DC" w:rsidP="001C50D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</w:t>
            </w:r>
          </w:p>
          <w:p w14:paraId="1B909920" w14:textId="48C4F3FF" w:rsidR="001C50DC" w:rsidRPr="00FB3F53" w:rsidRDefault="001C50DC" w:rsidP="001C50DC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90" w:type="dxa"/>
          </w:tcPr>
          <w:p w14:paraId="154F30CD" w14:textId="0900F9AE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osemont, IL</w:t>
            </w:r>
          </w:p>
        </w:tc>
        <w:tc>
          <w:tcPr>
            <w:tcW w:w="2340" w:type="dxa"/>
          </w:tcPr>
          <w:p w14:paraId="17911D92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10,000</w:t>
            </w:r>
          </w:p>
          <w:p w14:paraId="1A0FE997" w14:textId="352839FD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3E33C658" w14:textId="77777777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6F80F369" w14:textId="634CE958" w:rsidR="001C50DC" w:rsidRPr="00FB3F53" w:rsidRDefault="001C50DC" w:rsidP="001C50D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C702D3" w:rsidRPr="00CC5747" w14:paraId="57A86956" w14:textId="77777777" w:rsidTr="002D3D44">
        <w:trPr>
          <w:trHeight w:val="440"/>
        </w:trPr>
        <w:tc>
          <w:tcPr>
            <w:tcW w:w="1368" w:type="dxa"/>
          </w:tcPr>
          <w:p w14:paraId="0CEFC4E2" w14:textId="792214DF" w:rsidR="00C702D3" w:rsidRPr="00FB3F53" w:rsidRDefault="00C702D3" w:rsidP="00C702D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XN1 (NBP1-00219)</w:t>
            </w:r>
          </w:p>
        </w:tc>
        <w:tc>
          <w:tcPr>
            <w:tcW w:w="1710" w:type="dxa"/>
          </w:tcPr>
          <w:p w14:paraId="6560C1AE" w14:textId="6B331B20" w:rsidR="00C702D3" w:rsidRPr="00FB3F53" w:rsidRDefault="00C702D3" w:rsidP="00C702D3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 1:1000</w:t>
            </w:r>
          </w:p>
        </w:tc>
        <w:tc>
          <w:tcPr>
            <w:tcW w:w="1890" w:type="dxa"/>
          </w:tcPr>
          <w:p w14:paraId="4BF31729" w14:textId="35F5A638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, Minneapolis, MN</w:t>
            </w:r>
          </w:p>
        </w:tc>
        <w:tc>
          <w:tcPr>
            <w:tcW w:w="2340" w:type="dxa"/>
          </w:tcPr>
          <w:p w14:paraId="185A0736" w14:textId="77777777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10,000</w:t>
            </w:r>
          </w:p>
          <w:p w14:paraId="47CC6FC3" w14:textId="50D3666D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46044506" w14:textId="77777777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08E86CF3" w14:textId="2CD8C448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C702D3" w:rsidRPr="00CC5747" w14:paraId="3285C25C" w14:textId="77777777" w:rsidTr="002D3D44">
        <w:trPr>
          <w:trHeight w:val="440"/>
        </w:trPr>
        <w:tc>
          <w:tcPr>
            <w:tcW w:w="1368" w:type="dxa"/>
          </w:tcPr>
          <w:p w14:paraId="41DC6453" w14:textId="73F080EA" w:rsidR="00C702D3" w:rsidRPr="00FB3F53" w:rsidRDefault="00C702D3" w:rsidP="00C702D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MP2 (10135-1-AP)</w:t>
            </w:r>
          </w:p>
        </w:tc>
        <w:tc>
          <w:tcPr>
            <w:tcW w:w="1710" w:type="dxa"/>
          </w:tcPr>
          <w:p w14:paraId="378B21D1" w14:textId="77777777" w:rsidR="00C702D3" w:rsidRPr="00FB3F53" w:rsidRDefault="00C702D3" w:rsidP="00C702D3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</w:t>
            </w:r>
          </w:p>
          <w:p w14:paraId="3F01A21D" w14:textId="4E324921" w:rsidR="00C702D3" w:rsidRPr="00FB3F53" w:rsidRDefault="00C702D3" w:rsidP="00C702D3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</w:t>
            </w:r>
            <w:r w:rsidR="00864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890" w:type="dxa"/>
          </w:tcPr>
          <w:p w14:paraId="3CB503D5" w14:textId="58708D32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osemont, IL</w:t>
            </w:r>
          </w:p>
        </w:tc>
        <w:tc>
          <w:tcPr>
            <w:tcW w:w="2340" w:type="dxa"/>
          </w:tcPr>
          <w:p w14:paraId="2D1A64D5" w14:textId="77777777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anti-rabbit IgG HRP 1:10,000</w:t>
            </w:r>
          </w:p>
          <w:p w14:paraId="0760DF4B" w14:textId="689B0403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9169-2 mL)</w:t>
            </w:r>
          </w:p>
        </w:tc>
        <w:tc>
          <w:tcPr>
            <w:tcW w:w="1710" w:type="dxa"/>
          </w:tcPr>
          <w:p w14:paraId="3DDBF78B" w14:textId="77777777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2A62FCB7" w14:textId="3AB4546E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  <w:tr w:rsidR="00C702D3" w:rsidRPr="004F036E" w14:paraId="5F0BDB8A" w14:textId="77777777" w:rsidTr="002D3D44">
        <w:trPr>
          <w:trHeight w:val="440"/>
        </w:trPr>
        <w:tc>
          <w:tcPr>
            <w:tcW w:w="1368" w:type="dxa"/>
          </w:tcPr>
          <w:p w14:paraId="4F2DDA64" w14:textId="5DBD1106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sym w:font="Symbol" w:char="F062"/>
            </w: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-actin </w:t>
            </w:r>
          </w:p>
          <w:p w14:paraId="200F84A6" w14:textId="50D30F5D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3001)</w:t>
            </w:r>
          </w:p>
        </w:tc>
        <w:tc>
          <w:tcPr>
            <w:tcW w:w="1710" w:type="dxa"/>
          </w:tcPr>
          <w:p w14:paraId="0E60A7C7" w14:textId="772C673D" w:rsidR="00C702D3" w:rsidRPr="00FB3F53" w:rsidRDefault="00C702D3" w:rsidP="00C702D3">
            <w:pPr>
              <w:spacing w:after="0" w:line="276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ouse monoclonal 1:5000</w:t>
            </w:r>
          </w:p>
        </w:tc>
        <w:tc>
          <w:tcPr>
            <w:tcW w:w="1890" w:type="dxa"/>
          </w:tcPr>
          <w:p w14:paraId="1E45F846" w14:textId="56F72096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2D113E1C" w14:textId="7D5255F1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  <w:tc>
          <w:tcPr>
            <w:tcW w:w="2340" w:type="dxa"/>
          </w:tcPr>
          <w:p w14:paraId="0C86986C" w14:textId="77777777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anti-mouse IgG HRP 1:10,000</w:t>
            </w:r>
          </w:p>
          <w:p w14:paraId="09887039" w14:textId="5C78A97F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A9044-2 mL) </w:t>
            </w:r>
          </w:p>
        </w:tc>
        <w:tc>
          <w:tcPr>
            <w:tcW w:w="1710" w:type="dxa"/>
          </w:tcPr>
          <w:p w14:paraId="5E298E4F" w14:textId="34450BF8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illipore Sigma</w:t>
            </w:r>
          </w:p>
          <w:p w14:paraId="5245E916" w14:textId="7B454D81" w:rsidR="00C702D3" w:rsidRPr="00FB3F53" w:rsidRDefault="00C702D3" w:rsidP="00C702D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F53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urlington, MA</w:t>
            </w:r>
          </w:p>
        </w:tc>
      </w:tr>
    </w:tbl>
    <w:p w14:paraId="59D70F9F" w14:textId="77777777" w:rsidR="00673986" w:rsidRDefault="00673986" w:rsidP="004546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52D24A" w14:textId="77777777" w:rsidR="00B54D02" w:rsidRDefault="00B54D02" w:rsidP="004546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4EFED6" w14:textId="0AD6F5DA" w:rsidR="00D1198C" w:rsidRPr="004F036E" w:rsidRDefault="00D1198C" w:rsidP="00D1198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D1198C" w:rsidRPr="004F036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3C2200" w14:textId="77777777" w:rsidR="009512A1" w:rsidRDefault="009512A1">
      <w:pPr>
        <w:spacing w:after="0" w:line="240" w:lineRule="auto"/>
      </w:pPr>
      <w:r>
        <w:separator/>
      </w:r>
    </w:p>
  </w:endnote>
  <w:endnote w:type="continuationSeparator" w:id="0">
    <w:p w14:paraId="7722337D" w14:textId="77777777" w:rsidR="009512A1" w:rsidRDefault="00951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6BDDC" w14:textId="77777777" w:rsidR="009512A1" w:rsidRDefault="009512A1">
      <w:pPr>
        <w:spacing w:after="0" w:line="240" w:lineRule="auto"/>
      </w:pPr>
      <w:r>
        <w:separator/>
      </w:r>
    </w:p>
  </w:footnote>
  <w:footnote w:type="continuationSeparator" w:id="0">
    <w:p w14:paraId="7CA11714" w14:textId="77777777" w:rsidR="009512A1" w:rsidRDefault="009512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995CB6" w14:textId="18F5B54C" w:rsidR="002016C8" w:rsidRDefault="00CC24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6870D" w14:textId="77777777" w:rsidR="002016C8" w:rsidRDefault="002016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2402"/>
    <w:rsid w:val="00015C88"/>
    <w:rsid w:val="00031A88"/>
    <w:rsid w:val="00040E22"/>
    <w:rsid w:val="00067885"/>
    <w:rsid w:val="00084361"/>
    <w:rsid w:val="000A2D68"/>
    <w:rsid w:val="000D0B16"/>
    <w:rsid w:val="000E5115"/>
    <w:rsid w:val="000F2869"/>
    <w:rsid w:val="00116C6E"/>
    <w:rsid w:val="00130A88"/>
    <w:rsid w:val="001C50DC"/>
    <w:rsid w:val="001D1083"/>
    <w:rsid w:val="001D71BE"/>
    <w:rsid w:val="002016C8"/>
    <w:rsid w:val="00212B98"/>
    <w:rsid w:val="00251CEE"/>
    <w:rsid w:val="002B56A8"/>
    <w:rsid w:val="002C04EA"/>
    <w:rsid w:val="002D3D44"/>
    <w:rsid w:val="002E1516"/>
    <w:rsid w:val="002F1275"/>
    <w:rsid w:val="002F7143"/>
    <w:rsid w:val="003971F0"/>
    <w:rsid w:val="003F2DF4"/>
    <w:rsid w:val="00404A50"/>
    <w:rsid w:val="00407D7D"/>
    <w:rsid w:val="00451D3E"/>
    <w:rsid w:val="004543CF"/>
    <w:rsid w:val="00454622"/>
    <w:rsid w:val="0048275A"/>
    <w:rsid w:val="004A5FC1"/>
    <w:rsid w:val="004C7DA8"/>
    <w:rsid w:val="004E1EC9"/>
    <w:rsid w:val="004E260F"/>
    <w:rsid w:val="004F036E"/>
    <w:rsid w:val="004F28CE"/>
    <w:rsid w:val="005241BF"/>
    <w:rsid w:val="0052761E"/>
    <w:rsid w:val="00532776"/>
    <w:rsid w:val="00571230"/>
    <w:rsid w:val="005B44EC"/>
    <w:rsid w:val="005B5AF5"/>
    <w:rsid w:val="005C772F"/>
    <w:rsid w:val="005D423A"/>
    <w:rsid w:val="005D6224"/>
    <w:rsid w:val="0061413E"/>
    <w:rsid w:val="0065067A"/>
    <w:rsid w:val="00673986"/>
    <w:rsid w:val="00673A5B"/>
    <w:rsid w:val="00697D52"/>
    <w:rsid w:val="00703A3F"/>
    <w:rsid w:val="00705D1E"/>
    <w:rsid w:val="00771B7E"/>
    <w:rsid w:val="007B7B15"/>
    <w:rsid w:val="007D607C"/>
    <w:rsid w:val="00804D55"/>
    <w:rsid w:val="00806988"/>
    <w:rsid w:val="00834896"/>
    <w:rsid w:val="00864456"/>
    <w:rsid w:val="00864816"/>
    <w:rsid w:val="00870ACE"/>
    <w:rsid w:val="00871B52"/>
    <w:rsid w:val="00874C46"/>
    <w:rsid w:val="00885CFA"/>
    <w:rsid w:val="008B012A"/>
    <w:rsid w:val="008B6709"/>
    <w:rsid w:val="008C78E6"/>
    <w:rsid w:val="008F620D"/>
    <w:rsid w:val="009429A1"/>
    <w:rsid w:val="009512A1"/>
    <w:rsid w:val="009A09C4"/>
    <w:rsid w:val="009B098A"/>
    <w:rsid w:val="009B35FA"/>
    <w:rsid w:val="009B4219"/>
    <w:rsid w:val="00A40E40"/>
    <w:rsid w:val="00A7257B"/>
    <w:rsid w:val="00A8191D"/>
    <w:rsid w:val="00A82559"/>
    <w:rsid w:val="00A83222"/>
    <w:rsid w:val="00A93040"/>
    <w:rsid w:val="00AA3BD7"/>
    <w:rsid w:val="00AB5F57"/>
    <w:rsid w:val="00AC58FE"/>
    <w:rsid w:val="00AE3230"/>
    <w:rsid w:val="00B3161A"/>
    <w:rsid w:val="00B40247"/>
    <w:rsid w:val="00B42153"/>
    <w:rsid w:val="00B50744"/>
    <w:rsid w:val="00B54728"/>
    <w:rsid w:val="00B54D02"/>
    <w:rsid w:val="00B722C8"/>
    <w:rsid w:val="00B91B86"/>
    <w:rsid w:val="00BD47CD"/>
    <w:rsid w:val="00BE50AA"/>
    <w:rsid w:val="00BE7D43"/>
    <w:rsid w:val="00BF6AC6"/>
    <w:rsid w:val="00C702D3"/>
    <w:rsid w:val="00C751AC"/>
    <w:rsid w:val="00C84F0B"/>
    <w:rsid w:val="00C8765E"/>
    <w:rsid w:val="00CA2BAD"/>
    <w:rsid w:val="00CC2402"/>
    <w:rsid w:val="00CC5747"/>
    <w:rsid w:val="00CF6760"/>
    <w:rsid w:val="00D1198C"/>
    <w:rsid w:val="00D322E8"/>
    <w:rsid w:val="00D70125"/>
    <w:rsid w:val="00D800BF"/>
    <w:rsid w:val="00D82144"/>
    <w:rsid w:val="00D84BEF"/>
    <w:rsid w:val="00D9341A"/>
    <w:rsid w:val="00DE7908"/>
    <w:rsid w:val="00E33889"/>
    <w:rsid w:val="00E579B3"/>
    <w:rsid w:val="00E85844"/>
    <w:rsid w:val="00EA74E0"/>
    <w:rsid w:val="00EE3856"/>
    <w:rsid w:val="00EE7A27"/>
    <w:rsid w:val="00F034EB"/>
    <w:rsid w:val="00F12807"/>
    <w:rsid w:val="00FB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9A1D"/>
  <w15:docId w15:val="{63820929-5EAD-654F-8153-505D29E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C2402"/>
  </w:style>
  <w:style w:type="paragraph" w:styleId="Header">
    <w:name w:val="header"/>
    <w:basedOn w:val="Normal"/>
    <w:link w:val="HeaderChar"/>
    <w:uiPriority w:val="99"/>
    <w:unhideWhenUsed/>
    <w:rsid w:val="00CC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2402"/>
  </w:style>
  <w:style w:type="character" w:styleId="Emphasis">
    <w:name w:val="Emphasis"/>
    <w:uiPriority w:val="20"/>
    <w:qFormat/>
    <w:rsid w:val="00CC24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1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1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2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D7012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D44"/>
  </w:style>
  <w:style w:type="table" w:styleId="TableGrid">
    <w:name w:val="Table Grid"/>
    <w:basedOn w:val="TableNormal"/>
    <w:uiPriority w:val="39"/>
    <w:rsid w:val="005D423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qFormat/>
    <w:rsid w:val="005D4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D838D-1B39-A24F-B256-906D3886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69</Words>
  <Characters>2211</Characters>
  <Application>Microsoft Office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subodh kumar</cp:lastModifiedBy>
  <cp:revision>45</cp:revision>
  <cp:lastPrinted>2021-08-25T20:38:00Z</cp:lastPrinted>
  <dcterms:created xsi:type="dcterms:W3CDTF">2023-10-12T20:29:00Z</dcterms:created>
  <dcterms:modified xsi:type="dcterms:W3CDTF">2024-11-04T20:10:00Z</dcterms:modified>
</cp:coreProperties>
</file>